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AB10B" w14:textId="32BA7222" w:rsidR="00136F7E" w:rsidRDefault="004A2D29">
      <w:r>
        <w:t>A</w:t>
      </w:r>
      <w:r w:rsidR="00146560">
        <w:t>dditional file 3</w:t>
      </w:r>
    </w:p>
    <w:p w14:paraId="3E21911F" w14:textId="77777777" w:rsidR="004A2D29" w:rsidRDefault="004A2D29"/>
    <w:p w14:paraId="12425B95" w14:textId="04D1250A" w:rsidR="004A2D29" w:rsidRDefault="004A2D29">
      <w:r>
        <w:t xml:space="preserve">Reasons for exclusion of papers at full text screening </w:t>
      </w:r>
    </w:p>
    <w:p w14:paraId="052B7225" w14:textId="0D703FC4" w:rsidR="004A2D29" w:rsidRDefault="004A2D29">
      <w:r>
        <w:t>N=79</w:t>
      </w:r>
    </w:p>
    <w:p w14:paraId="4B144193" w14:textId="77777777" w:rsidR="004A2D29" w:rsidRDefault="004A2D29"/>
    <w:p w14:paraId="56865584" w14:textId="77777777" w:rsidR="004A2D29" w:rsidRDefault="004A2D2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A2D29" w14:paraId="164BFAE4" w14:textId="77777777" w:rsidTr="004A2D29">
        <w:trPr>
          <w:trHeight w:val="528"/>
        </w:trPr>
        <w:tc>
          <w:tcPr>
            <w:tcW w:w="4508" w:type="dxa"/>
          </w:tcPr>
          <w:p w14:paraId="1400C8EA" w14:textId="02997B3D" w:rsidR="004A2D29" w:rsidRPr="004A2D29" w:rsidRDefault="004A2D29" w:rsidP="004A2D29">
            <w:pPr>
              <w:jc w:val="center"/>
              <w:rPr>
                <w:b/>
                <w:bCs/>
              </w:rPr>
            </w:pPr>
            <w:r w:rsidRPr="004A2D29">
              <w:rPr>
                <w:b/>
                <w:bCs/>
              </w:rPr>
              <w:t>Reason for exclusion:</w:t>
            </w:r>
          </w:p>
        </w:tc>
        <w:tc>
          <w:tcPr>
            <w:tcW w:w="4508" w:type="dxa"/>
          </w:tcPr>
          <w:p w14:paraId="7D28838F" w14:textId="3163992E" w:rsidR="004A2D29" w:rsidRPr="004A2D29" w:rsidRDefault="004A2D29" w:rsidP="004A2D29">
            <w:pPr>
              <w:jc w:val="center"/>
              <w:rPr>
                <w:b/>
                <w:bCs/>
              </w:rPr>
            </w:pPr>
            <w:r w:rsidRPr="004A2D29">
              <w:rPr>
                <w:b/>
                <w:bCs/>
              </w:rPr>
              <w:t>Number of papers excluded:</w:t>
            </w:r>
          </w:p>
        </w:tc>
      </w:tr>
      <w:tr w:rsidR="004A2D29" w14:paraId="78FDE194" w14:textId="77777777" w:rsidTr="004A2D29">
        <w:tc>
          <w:tcPr>
            <w:tcW w:w="4508" w:type="dxa"/>
          </w:tcPr>
          <w:p w14:paraId="7419CB64" w14:textId="77777777" w:rsidR="004A2D29" w:rsidRDefault="004A2D29">
            <w:r w:rsidRPr="004A2D29">
              <w:rPr>
                <w:b/>
                <w:bCs/>
              </w:rPr>
              <w:t>Intervention/innovation</w:t>
            </w:r>
            <w:r>
              <w:rPr>
                <w:b/>
                <w:bCs/>
              </w:rPr>
              <w:t xml:space="preserve">: </w:t>
            </w:r>
            <w:r>
              <w:t xml:space="preserve">No implementation framework described or used, conceptual model or adapted intervention not </w:t>
            </w:r>
            <w:proofErr w:type="gramStart"/>
            <w:r>
              <w:t>framework</w:t>
            </w:r>
            <w:proofErr w:type="gramEnd"/>
          </w:p>
          <w:p w14:paraId="7BE4AC8E" w14:textId="7943F6A3" w:rsidR="004A2D29" w:rsidRDefault="004A2D29"/>
        </w:tc>
        <w:tc>
          <w:tcPr>
            <w:tcW w:w="4508" w:type="dxa"/>
          </w:tcPr>
          <w:p w14:paraId="0EBCB87A" w14:textId="5F8F4A66" w:rsidR="004A2D29" w:rsidRDefault="004A2D29">
            <w:r>
              <w:t>30</w:t>
            </w:r>
          </w:p>
        </w:tc>
      </w:tr>
      <w:tr w:rsidR="004A2D29" w14:paraId="009763E6" w14:textId="77777777" w:rsidTr="004A2D29">
        <w:tc>
          <w:tcPr>
            <w:tcW w:w="4508" w:type="dxa"/>
          </w:tcPr>
          <w:p w14:paraId="3EC3F2FC" w14:textId="44ECB8A0" w:rsidR="004A2D29" w:rsidRPr="004A2D29" w:rsidRDefault="004A2D29">
            <w:pPr>
              <w:rPr>
                <w:b/>
                <w:bCs/>
              </w:rPr>
            </w:pPr>
            <w:r w:rsidRPr="004A2D29">
              <w:rPr>
                <w:b/>
                <w:bCs/>
              </w:rPr>
              <w:t>No</w:t>
            </w:r>
            <w:r>
              <w:rPr>
                <w:b/>
                <w:bCs/>
              </w:rPr>
              <w:t xml:space="preserve">t a </w:t>
            </w:r>
            <w:r w:rsidRPr="004A2D29">
              <w:rPr>
                <w:b/>
                <w:bCs/>
              </w:rPr>
              <w:t>health innovation or implementation</w:t>
            </w:r>
          </w:p>
        </w:tc>
        <w:tc>
          <w:tcPr>
            <w:tcW w:w="4508" w:type="dxa"/>
          </w:tcPr>
          <w:p w14:paraId="4E1F1D08" w14:textId="77777777" w:rsidR="004A2D29" w:rsidRDefault="004A2D29">
            <w:r>
              <w:t xml:space="preserve">26 </w:t>
            </w:r>
          </w:p>
          <w:p w14:paraId="7E4D8FED" w14:textId="1F857068" w:rsidR="004A2D29" w:rsidRDefault="004A2D29"/>
        </w:tc>
      </w:tr>
      <w:tr w:rsidR="004A2D29" w14:paraId="48989F0D" w14:textId="77777777" w:rsidTr="004A2D29">
        <w:tc>
          <w:tcPr>
            <w:tcW w:w="4508" w:type="dxa"/>
          </w:tcPr>
          <w:p w14:paraId="401BACE3" w14:textId="77777777" w:rsidR="004A2D29" w:rsidRDefault="004A2D29">
            <w:r>
              <w:rPr>
                <w:b/>
                <w:bCs/>
              </w:rPr>
              <w:t xml:space="preserve">Implementation framework: </w:t>
            </w:r>
            <w:r>
              <w:t>No adaptation or novel framework</w:t>
            </w:r>
          </w:p>
          <w:p w14:paraId="4AE01824" w14:textId="5630BB8D" w:rsidR="004A2D29" w:rsidRPr="004A2D29" w:rsidRDefault="004A2D29"/>
        </w:tc>
        <w:tc>
          <w:tcPr>
            <w:tcW w:w="4508" w:type="dxa"/>
          </w:tcPr>
          <w:p w14:paraId="120AEFA7" w14:textId="2327B840" w:rsidR="004A2D29" w:rsidRDefault="004A2D29">
            <w:r>
              <w:t>12</w:t>
            </w:r>
          </w:p>
        </w:tc>
      </w:tr>
      <w:tr w:rsidR="004A2D29" w14:paraId="152AC5C9" w14:textId="77777777" w:rsidTr="004A2D29">
        <w:tc>
          <w:tcPr>
            <w:tcW w:w="4508" w:type="dxa"/>
          </w:tcPr>
          <w:p w14:paraId="44D1A0D1" w14:textId="77777777" w:rsidR="004A2D29" w:rsidRDefault="004A2D29">
            <w:r>
              <w:rPr>
                <w:b/>
                <w:bCs/>
              </w:rPr>
              <w:t xml:space="preserve">Population: </w:t>
            </w:r>
            <w:r>
              <w:t>Not ethnic minority or no health condition</w:t>
            </w:r>
          </w:p>
          <w:p w14:paraId="221A9735" w14:textId="03336976" w:rsidR="004A2D29" w:rsidRPr="004A2D29" w:rsidRDefault="004A2D29"/>
        </w:tc>
        <w:tc>
          <w:tcPr>
            <w:tcW w:w="4508" w:type="dxa"/>
          </w:tcPr>
          <w:p w14:paraId="71278BCA" w14:textId="39135907" w:rsidR="004A2D29" w:rsidRDefault="004A2D29">
            <w:r>
              <w:t>6</w:t>
            </w:r>
          </w:p>
        </w:tc>
      </w:tr>
      <w:tr w:rsidR="004A2D29" w14:paraId="5C45AFAA" w14:textId="77777777" w:rsidTr="004A2D29">
        <w:tc>
          <w:tcPr>
            <w:tcW w:w="4508" w:type="dxa"/>
          </w:tcPr>
          <w:p w14:paraId="0327D25F" w14:textId="77777777" w:rsidR="004A2D29" w:rsidRDefault="004A2D29">
            <w:r>
              <w:rPr>
                <w:b/>
                <w:bCs/>
              </w:rPr>
              <w:t xml:space="preserve">Setting: </w:t>
            </w:r>
            <w:r>
              <w:t xml:space="preserve">School based or low-income country </w:t>
            </w:r>
          </w:p>
          <w:p w14:paraId="24F27E2C" w14:textId="6AB7035A" w:rsidR="004A2D29" w:rsidRPr="004A2D29" w:rsidRDefault="004A2D29"/>
        </w:tc>
        <w:tc>
          <w:tcPr>
            <w:tcW w:w="4508" w:type="dxa"/>
          </w:tcPr>
          <w:p w14:paraId="05DF22C6" w14:textId="4BC56DD7" w:rsidR="004A2D29" w:rsidRDefault="004A2D29">
            <w:r>
              <w:t>4</w:t>
            </w:r>
          </w:p>
        </w:tc>
      </w:tr>
      <w:tr w:rsidR="004A2D29" w14:paraId="205A6059" w14:textId="77777777" w:rsidTr="004A2D29">
        <w:tc>
          <w:tcPr>
            <w:tcW w:w="4508" w:type="dxa"/>
          </w:tcPr>
          <w:p w14:paraId="300C506E" w14:textId="77777777" w:rsidR="004A2D29" w:rsidRDefault="004A2D2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aper not written in </w:t>
            </w:r>
            <w:proofErr w:type="gramStart"/>
            <w:r>
              <w:rPr>
                <w:b/>
                <w:bCs/>
              </w:rPr>
              <w:t>English</w:t>
            </w:r>
            <w:proofErr w:type="gramEnd"/>
            <w:r>
              <w:rPr>
                <w:b/>
                <w:bCs/>
              </w:rPr>
              <w:t xml:space="preserve"> </w:t>
            </w:r>
          </w:p>
          <w:p w14:paraId="7870ED43" w14:textId="36E45FA8" w:rsidR="004A2D29" w:rsidRPr="004A2D29" w:rsidRDefault="004A2D29">
            <w:pPr>
              <w:rPr>
                <w:b/>
                <w:bCs/>
              </w:rPr>
            </w:pPr>
          </w:p>
        </w:tc>
        <w:tc>
          <w:tcPr>
            <w:tcW w:w="4508" w:type="dxa"/>
          </w:tcPr>
          <w:p w14:paraId="1F4B21BF" w14:textId="6376486D" w:rsidR="004A2D29" w:rsidRDefault="004A2D29">
            <w:r>
              <w:t>1</w:t>
            </w:r>
          </w:p>
        </w:tc>
      </w:tr>
    </w:tbl>
    <w:p w14:paraId="5575F3CC" w14:textId="77777777" w:rsidR="004A2D29" w:rsidRDefault="004A2D29"/>
    <w:sectPr w:rsidR="004A2D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D29"/>
    <w:rsid w:val="00000AE0"/>
    <w:rsid w:val="00000DFE"/>
    <w:rsid w:val="00003B69"/>
    <w:rsid w:val="000246A0"/>
    <w:rsid w:val="00037CDA"/>
    <w:rsid w:val="00040A75"/>
    <w:rsid w:val="00066BC9"/>
    <w:rsid w:val="000670CB"/>
    <w:rsid w:val="000877E3"/>
    <w:rsid w:val="00095B87"/>
    <w:rsid w:val="000A71F8"/>
    <w:rsid w:val="000B151D"/>
    <w:rsid w:val="000C09BF"/>
    <w:rsid w:val="000C4991"/>
    <w:rsid w:val="000E798F"/>
    <w:rsid w:val="00103CCB"/>
    <w:rsid w:val="00113416"/>
    <w:rsid w:val="00126DD1"/>
    <w:rsid w:val="00131051"/>
    <w:rsid w:val="00136F7E"/>
    <w:rsid w:val="00146560"/>
    <w:rsid w:val="00164057"/>
    <w:rsid w:val="0018629B"/>
    <w:rsid w:val="001C7C15"/>
    <w:rsid w:val="00234CA8"/>
    <w:rsid w:val="00260D5F"/>
    <w:rsid w:val="002670C2"/>
    <w:rsid w:val="002A76DC"/>
    <w:rsid w:val="002B0875"/>
    <w:rsid w:val="002C6059"/>
    <w:rsid w:val="002C6144"/>
    <w:rsid w:val="002D1541"/>
    <w:rsid w:val="002D1E27"/>
    <w:rsid w:val="002D3C62"/>
    <w:rsid w:val="00312B2E"/>
    <w:rsid w:val="00343FF1"/>
    <w:rsid w:val="00386AA7"/>
    <w:rsid w:val="003875AE"/>
    <w:rsid w:val="003A2896"/>
    <w:rsid w:val="003B3B2F"/>
    <w:rsid w:val="003C0CD3"/>
    <w:rsid w:val="003C0E10"/>
    <w:rsid w:val="003F5EFE"/>
    <w:rsid w:val="004075DA"/>
    <w:rsid w:val="00410CFA"/>
    <w:rsid w:val="00435270"/>
    <w:rsid w:val="00445A40"/>
    <w:rsid w:val="0045725A"/>
    <w:rsid w:val="004603DE"/>
    <w:rsid w:val="004A2D29"/>
    <w:rsid w:val="004B7394"/>
    <w:rsid w:val="004C05BB"/>
    <w:rsid w:val="004C20A9"/>
    <w:rsid w:val="004D713D"/>
    <w:rsid w:val="004F0134"/>
    <w:rsid w:val="004F791A"/>
    <w:rsid w:val="00524F02"/>
    <w:rsid w:val="0053154C"/>
    <w:rsid w:val="00535B99"/>
    <w:rsid w:val="0057142F"/>
    <w:rsid w:val="00571DC5"/>
    <w:rsid w:val="005B0659"/>
    <w:rsid w:val="005B1481"/>
    <w:rsid w:val="005B5FF8"/>
    <w:rsid w:val="005C2DBB"/>
    <w:rsid w:val="005D664A"/>
    <w:rsid w:val="005E34C9"/>
    <w:rsid w:val="005E5315"/>
    <w:rsid w:val="00606111"/>
    <w:rsid w:val="00606EF5"/>
    <w:rsid w:val="00661786"/>
    <w:rsid w:val="00675E82"/>
    <w:rsid w:val="00691762"/>
    <w:rsid w:val="006C3031"/>
    <w:rsid w:val="006C3FBA"/>
    <w:rsid w:val="006D31D8"/>
    <w:rsid w:val="006E5B66"/>
    <w:rsid w:val="006F70F2"/>
    <w:rsid w:val="007023D2"/>
    <w:rsid w:val="00730D56"/>
    <w:rsid w:val="00760E31"/>
    <w:rsid w:val="00763D68"/>
    <w:rsid w:val="007737F1"/>
    <w:rsid w:val="00783B4F"/>
    <w:rsid w:val="00786E3D"/>
    <w:rsid w:val="007A25B9"/>
    <w:rsid w:val="007A3E15"/>
    <w:rsid w:val="007B6469"/>
    <w:rsid w:val="007D0662"/>
    <w:rsid w:val="007D4CE0"/>
    <w:rsid w:val="007F0341"/>
    <w:rsid w:val="00805D4E"/>
    <w:rsid w:val="008432BA"/>
    <w:rsid w:val="008525C1"/>
    <w:rsid w:val="00880C6B"/>
    <w:rsid w:val="00892848"/>
    <w:rsid w:val="008C0FF8"/>
    <w:rsid w:val="008E0CF8"/>
    <w:rsid w:val="009118AA"/>
    <w:rsid w:val="0092435C"/>
    <w:rsid w:val="00934CCD"/>
    <w:rsid w:val="00935377"/>
    <w:rsid w:val="00977F4A"/>
    <w:rsid w:val="00982CBB"/>
    <w:rsid w:val="00983C00"/>
    <w:rsid w:val="009873F1"/>
    <w:rsid w:val="009910DB"/>
    <w:rsid w:val="009978F0"/>
    <w:rsid w:val="009B07A1"/>
    <w:rsid w:val="009B4B65"/>
    <w:rsid w:val="009C3BDE"/>
    <w:rsid w:val="009D13A4"/>
    <w:rsid w:val="009D7146"/>
    <w:rsid w:val="009E3DB8"/>
    <w:rsid w:val="009F21EF"/>
    <w:rsid w:val="00A16643"/>
    <w:rsid w:val="00A2135F"/>
    <w:rsid w:val="00A6011C"/>
    <w:rsid w:val="00A66130"/>
    <w:rsid w:val="00A74A42"/>
    <w:rsid w:val="00A769ED"/>
    <w:rsid w:val="00A91A12"/>
    <w:rsid w:val="00A979F0"/>
    <w:rsid w:val="00AA6B9D"/>
    <w:rsid w:val="00AA7FA7"/>
    <w:rsid w:val="00AD7CB5"/>
    <w:rsid w:val="00B01EBF"/>
    <w:rsid w:val="00B1745C"/>
    <w:rsid w:val="00B17BED"/>
    <w:rsid w:val="00B2428B"/>
    <w:rsid w:val="00B36E6D"/>
    <w:rsid w:val="00B37A41"/>
    <w:rsid w:val="00B500F1"/>
    <w:rsid w:val="00B50F12"/>
    <w:rsid w:val="00B61C36"/>
    <w:rsid w:val="00B70E32"/>
    <w:rsid w:val="00B70ED1"/>
    <w:rsid w:val="00B71F75"/>
    <w:rsid w:val="00BC2827"/>
    <w:rsid w:val="00BE1637"/>
    <w:rsid w:val="00BF2802"/>
    <w:rsid w:val="00BF2A42"/>
    <w:rsid w:val="00C038A9"/>
    <w:rsid w:val="00C03EC0"/>
    <w:rsid w:val="00C343B1"/>
    <w:rsid w:val="00C40ADA"/>
    <w:rsid w:val="00C43CC3"/>
    <w:rsid w:val="00C4709A"/>
    <w:rsid w:val="00C53D83"/>
    <w:rsid w:val="00C57287"/>
    <w:rsid w:val="00C60923"/>
    <w:rsid w:val="00C66FA1"/>
    <w:rsid w:val="00C823F2"/>
    <w:rsid w:val="00C864C6"/>
    <w:rsid w:val="00C903D6"/>
    <w:rsid w:val="00CA60FB"/>
    <w:rsid w:val="00CB5AD4"/>
    <w:rsid w:val="00CC6373"/>
    <w:rsid w:val="00CC6F06"/>
    <w:rsid w:val="00CD1904"/>
    <w:rsid w:val="00CE7932"/>
    <w:rsid w:val="00CF69B6"/>
    <w:rsid w:val="00CF763A"/>
    <w:rsid w:val="00D1115C"/>
    <w:rsid w:val="00D30C7B"/>
    <w:rsid w:val="00D34918"/>
    <w:rsid w:val="00D42273"/>
    <w:rsid w:val="00D73D3C"/>
    <w:rsid w:val="00D9113E"/>
    <w:rsid w:val="00DB060E"/>
    <w:rsid w:val="00DB10BB"/>
    <w:rsid w:val="00DC79F7"/>
    <w:rsid w:val="00DD4251"/>
    <w:rsid w:val="00DF0D1F"/>
    <w:rsid w:val="00DF390D"/>
    <w:rsid w:val="00DF4022"/>
    <w:rsid w:val="00DF58B5"/>
    <w:rsid w:val="00DF5D7D"/>
    <w:rsid w:val="00E0517D"/>
    <w:rsid w:val="00E3076B"/>
    <w:rsid w:val="00E41677"/>
    <w:rsid w:val="00E55269"/>
    <w:rsid w:val="00E61930"/>
    <w:rsid w:val="00E755E2"/>
    <w:rsid w:val="00E81132"/>
    <w:rsid w:val="00E958FF"/>
    <w:rsid w:val="00EA6F20"/>
    <w:rsid w:val="00EB6EFD"/>
    <w:rsid w:val="00EE322E"/>
    <w:rsid w:val="00EF7E16"/>
    <w:rsid w:val="00F4376D"/>
    <w:rsid w:val="00F663DE"/>
    <w:rsid w:val="00F91FB2"/>
    <w:rsid w:val="00FA0369"/>
    <w:rsid w:val="00FA1C70"/>
    <w:rsid w:val="00FB258C"/>
    <w:rsid w:val="00FB65DE"/>
    <w:rsid w:val="00FC2A6E"/>
    <w:rsid w:val="00FF3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3932BC"/>
  <w15:chartTrackingRefBased/>
  <w15:docId w15:val="{65A6A7FD-6E00-BF46-A964-52C6E10CB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2D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enzie, Emma</dc:creator>
  <cp:keywords/>
  <dc:description/>
  <cp:lastModifiedBy>McKenzie, Emma</cp:lastModifiedBy>
  <cp:revision>2</cp:revision>
  <dcterms:created xsi:type="dcterms:W3CDTF">2024-01-17T13:19:00Z</dcterms:created>
  <dcterms:modified xsi:type="dcterms:W3CDTF">2024-01-18T10:48:00Z</dcterms:modified>
</cp:coreProperties>
</file>